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9FF46" w14:textId="77777777" w:rsidR="00EB6BC3" w:rsidRPr="00EB6BC3" w:rsidRDefault="00EB6BC3" w:rsidP="00EB6BC3">
      <w:pPr>
        <w:spacing w:after="0" w:line="240" w:lineRule="auto"/>
        <w:contextualSpacing/>
        <w:jc w:val="center"/>
        <w:rPr>
          <w:rFonts w:ascii="Times New Roman" w:eastAsia="MS Gothic" w:hAnsi="Times New Roman" w:cs="Times New Roman"/>
          <w:b/>
          <w:spacing w:val="-10"/>
          <w:kern w:val="28"/>
          <w:sz w:val="40"/>
          <w:szCs w:val="40"/>
          <w:lang w:val="en-GB" w:eastAsia="en-GB"/>
        </w:rPr>
      </w:pPr>
      <w:r w:rsidRPr="00EB6BC3">
        <w:rPr>
          <w:rFonts w:ascii="Times New Roman" w:eastAsia="MS Gothic" w:hAnsi="Times New Roman" w:cs="Times New Roman"/>
          <w:b/>
          <w:spacing w:val="-10"/>
          <w:kern w:val="28"/>
          <w:sz w:val="40"/>
          <w:szCs w:val="40"/>
          <w:lang w:val="en-GB" w:eastAsia="en-GB"/>
        </w:rPr>
        <w:t xml:space="preserve">A proposed FAIR approach for disseminating geospatial information system </w:t>
      </w:r>
      <w:proofErr w:type="gramStart"/>
      <w:r w:rsidRPr="00EB6BC3">
        <w:rPr>
          <w:rFonts w:ascii="Times New Roman" w:eastAsia="MS Gothic" w:hAnsi="Times New Roman" w:cs="Times New Roman"/>
          <w:b/>
          <w:spacing w:val="-10"/>
          <w:kern w:val="28"/>
          <w:sz w:val="40"/>
          <w:szCs w:val="40"/>
          <w:lang w:val="en-GB" w:eastAsia="en-GB"/>
        </w:rPr>
        <w:t>maps</w:t>
      </w:r>
      <w:proofErr w:type="gramEnd"/>
    </w:p>
    <w:p w14:paraId="4702FCE4" w14:textId="77777777" w:rsidR="00EB6BC3" w:rsidRPr="00EB6BC3" w:rsidRDefault="00EB6BC3" w:rsidP="00EB6BC3">
      <w:pPr>
        <w:spacing w:after="0" w:line="240" w:lineRule="auto"/>
        <w:jc w:val="both"/>
        <w:rPr>
          <w:rFonts w:ascii="Calibri" w:eastAsia="Times New Roman" w:hAnsi="Calibri" w:cs="Times New Roman"/>
          <w:lang w:val="en-GB" w:eastAsia="en-GB"/>
        </w:rPr>
      </w:pPr>
    </w:p>
    <w:p w14:paraId="58AC9636" w14:textId="376183D7" w:rsidR="00EB6BC3" w:rsidRPr="00EB6BC3" w:rsidRDefault="00EB6BC3" w:rsidP="00EB6BC3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</w:pPr>
      <w:r w:rsidRPr="00EB6BC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P. Travis Thompson</w:t>
      </w:r>
      <w:r w:rsidRPr="00EB6BC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EB6BC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, Sweta Ojha</w:t>
      </w:r>
      <w:r w:rsidRPr="00EB6BC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  <w:vertAlign w:val="superscript"/>
        </w:rPr>
        <w:t>1,2</w:t>
      </w:r>
      <w:r w:rsidRPr="00EB6BC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, Christian D. Powe</w:t>
      </w:r>
      <w:r w:rsidR="00CF1CA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l</w:t>
      </w:r>
      <w:r w:rsidRPr="00EB6BC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l</w:t>
      </w:r>
      <w:r w:rsidRPr="00EB6BC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  <w:vertAlign w:val="superscript"/>
        </w:rPr>
        <w:t>1 ,3</w:t>
      </w:r>
      <w:r w:rsidRPr="00EB6BC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Kelly G. Pennell</w:t>
      </w:r>
      <w:r w:rsidRPr="00EB6BC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  <w:vertAlign w:val="superscript"/>
        </w:rPr>
        <w:t>1,2</w:t>
      </w:r>
      <w:r w:rsidRPr="00EB6BC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, and Hunter N.B. Moseley</w:t>
      </w:r>
      <w:r w:rsidRPr="00EB6BC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  <w:vertAlign w:val="superscript"/>
        </w:rPr>
        <w:t>1,4</w:t>
      </w:r>
      <w:r w:rsidRPr="00EB6BC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*</w:t>
      </w:r>
    </w:p>
    <w:p w14:paraId="700B7838" w14:textId="77777777" w:rsidR="00EB6BC3" w:rsidRPr="00EB6BC3" w:rsidRDefault="00EB6BC3" w:rsidP="00EB6BC3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i/>
          <w:iCs/>
          <w:sz w:val="18"/>
          <w:szCs w:val="18"/>
        </w:rPr>
      </w:pPr>
    </w:p>
    <w:p w14:paraId="030FFE0C" w14:textId="77777777" w:rsidR="00EB6BC3" w:rsidRPr="00EB6BC3" w:rsidRDefault="00EB6BC3" w:rsidP="00EB6BC3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EB6BC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B6BC3">
        <w:rPr>
          <w:rFonts w:ascii="Times New Roman" w:eastAsia="Times New Roman" w:hAnsi="Times New Roman" w:cs="Times New Roman"/>
          <w:sz w:val="24"/>
          <w:szCs w:val="24"/>
        </w:rPr>
        <w:t>University of Kentucky Superfund Research Center (UKSRC) </w:t>
      </w:r>
    </w:p>
    <w:p w14:paraId="1791D606" w14:textId="77777777" w:rsidR="00EB6BC3" w:rsidRPr="00EB6BC3" w:rsidRDefault="00EB6BC3" w:rsidP="00EB6BC3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EB6BC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B6BC3">
        <w:rPr>
          <w:rFonts w:ascii="Times New Roman" w:eastAsia="Times New Roman" w:hAnsi="Times New Roman" w:cs="Times New Roman"/>
          <w:sz w:val="24"/>
          <w:szCs w:val="24"/>
        </w:rPr>
        <w:t>University of Kentucky, College of Engineering, Department of Civil Engineering </w:t>
      </w:r>
    </w:p>
    <w:p w14:paraId="50CC587B" w14:textId="77777777" w:rsidR="00EB6BC3" w:rsidRPr="00EB6BC3" w:rsidRDefault="00EB6BC3" w:rsidP="00EB6BC3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EB6BC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EB6BC3">
        <w:rPr>
          <w:rFonts w:ascii="Times New Roman" w:eastAsia="Times New Roman" w:hAnsi="Times New Roman" w:cs="Times New Roman"/>
          <w:sz w:val="24"/>
          <w:szCs w:val="24"/>
        </w:rPr>
        <w:t>University of Kentucky, Department of Computer Science (Data Science Program)</w:t>
      </w:r>
    </w:p>
    <w:p w14:paraId="4A6B4F48" w14:textId="77777777" w:rsidR="00EB6BC3" w:rsidRPr="00EB6BC3" w:rsidRDefault="00EB6BC3" w:rsidP="00EB6BC3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EB6BC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EB6BC3">
        <w:rPr>
          <w:rFonts w:ascii="Times New Roman" w:eastAsia="Times New Roman" w:hAnsi="Times New Roman" w:cs="Times New Roman"/>
          <w:sz w:val="24"/>
          <w:szCs w:val="24"/>
        </w:rPr>
        <w:t>University of Kentucky, Department of Molecular and Cellular Biochemistry</w:t>
      </w:r>
    </w:p>
    <w:p w14:paraId="11CD6CE1" w14:textId="77777777" w:rsidR="00EB6BC3" w:rsidRPr="00EB6BC3" w:rsidRDefault="00EB6BC3" w:rsidP="00EB6BC3">
      <w:pPr>
        <w:spacing w:after="0" w:line="480" w:lineRule="auto"/>
        <w:jc w:val="both"/>
        <w:textAlignment w:val="baseline"/>
        <w:rPr>
          <w:rFonts w:ascii="Calibri" w:eastAsia="Times New Roman" w:hAnsi="Calibri" w:cs="Calibri"/>
          <w:sz w:val="24"/>
          <w:szCs w:val="24"/>
        </w:rPr>
      </w:pPr>
      <w:r w:rsidRPr="00EB6BC3">
        <w:rPr>
          <w:rFonts w:ascii="Times New Roman" w:eastAsia="Times New Roman" w:hAnsi="Times New Roman" w:cs="Times New Roman"/>
          <w:iCs/>
          <w:color w:val="000000"/>
          <w:sz w:val="24"/>
          <w:szCs w:val="24"/>
          <w:shd w:val="clear" w:color="auto" w:fill="FFFFFF"/>
        </w:rPr>
        <w:t xml:space="preserve">* Corresponding Author- </w:t>
      </w:r>
      <w:hyperlink r:id="rId4" w:history="1">
        <w:r w:rsidRPr="00EB6BC3">
          <w:rPr>
            <w:rFonts w:ascii="Times New Roman" w:eastAsia="Times New Roman" w:hAnsi="Times New Roman" w:cs="Times New Roman"/>
            <w:iCs/>
            <w:color w:val="0000FF"/>
            <w:sz w:val="24"/>
            <w:szCs w:val="24"/>
            <w:u w:val="single"/>
            <w:shd w:val="clear" w:color="auto" w:fill="FFFFFF"/>
          </w:rPr>
          <w:t>hunter.moseley@uky.edu</w:t>
        </w:r>
      </w:hyperlink>
    </w:p>
    <w:p w14:paraId="04E4A140" w14:textId="676D0DF7" w:rsidR="004A0335" w:rsidRDefault="004A0335"/>
    <w:p w14:paraId="5DBD9F42" w14:textId="4E93A1B5" w:rsidR="00EB6BC3" w:rsidRDefault="00EB6BC3"/>
    <w:p w14:paraId="10AF8AD4" w14:textId="396D93F9" w:rsidR="00EB6BC3" w:rsidRDefault="00EB6BC3"/>
    <w:p w14:paraId="3BD290B2" w14:textId="1805E352" w:rsidR="00EB6BC3" w:rsidRDefault="00EB6BC3"/>
    <w:p w14:paraId="34EE6E6C" w14:textId="3A0EF077" w:rsidR="00EB6BC3" w:rsidRDefault="00EB6BC3"/>
    <w:p w14:paraId="6A2BC6CA" w14:textId="2C76311D" w:rsidR="00EB6BC3" w:rsidRDefault="00EB6BC3">
      <w:r>
        <w:br w:type="page"/>
      </w:r>
    </w:p>
    <w:p w14:paraId="1ED72E3B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lastRenderedPageBreak/>
        <w:t>{</w:t>
      </w:r>
    </w:p>
    <w:p w14:paraId="40154D33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'</w:t>
      </w:r>
      <w:proofErr w:type="spellStart"/>
      <w:r w:rsidRPr="00EB6BC3">
        <w:rPr>
          <w:rFonts w:ascii="Arial Narrow" w:hAnsi="Arial Narrow"/>
          <w:sz w:val="20"/>
          <w:szCs w:val="20"/>
        </w:rPr>
        <w:t>PFAS_sampling_and_purchasing_and_intake_detail</w:t>
      </w:r>
      <w:proofErr w:type="spellEnd"/>
      <w:r w:rsidRPr="00EB6BC3">
        <w:rPr>
          <w:rFonts w:ascii="Arial Narrow" w:hAnsi="Arial Narrow"/>
          <w:sz w:val="20"/>
          <w:szCs w:val="20"/>
        </w:rPr>
        <w:t>': {</w:t>
      </w:r>
    </w:p>
    <w:p w14:paraId="0C3F671C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'</w:t>
      </w:r>
      <w:proofErr w:type="spellStart"/>
      <w:proofErr w:type="gramStart"/>
      <w:r w:rsidRPr="00EB6BC3">
        <w:rPr>
          <w:rFonts w:ascii="Arial Narrow" w:hAnsi="Arial Narrow"/>
          <w:sz w:val="20"/>
          <w:szCs w:val="20"/>
        </w:rPr>
        <w:t>alternate</w:t>
      </w:r>
      <w:proofErr w:type="gramEnd"/>
      <w:r w:rsidRPr="00EB6BC3">
        <w:rPr>
          <w:rFonts w:ascii="Arial Narrow" w:hAnsi="Arial Narrow"/>
          <w:sz w:val="20"/>
          <w:szCs w:val="20"/>
        </w:rPr>
        <w:t>_locations</w:t>
      </w:r>
      <w:proofErr w:type="spellEnd"/>
      <w:r w:rsidRPr="00EB6BC3">
        <w:rPr>
          <w:rFonts w:ascii="Arial Narrow" w:hAnsi="Arial Narrow"/>
          <w:sz w:val="20"/>
          <w:szCs w:val="20"/>
        </w:rPr>
        <w:t>': ['https://services.arcgis.com/vQ8kO5zdqETeirEL/arcgis/rest/services/PFAS_sampling_and_purchasing_data_2019/FeatureServer'],</w:t>
      </w:r>
    </w:p>
    <w:p w14:paraId="77635EE2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'creator': [{'name': 'Kentucky Department of Environmental Protection',</w:t>
      </w:r>
    </w:p>
    <w:p w14:paraId="3A3BE968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             'type': 'organization'},</w:t>
      </w:r>
    </w:p>
    <w:p w14:paraId="27760470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            {'name': 'https://eec.ky.gov/Documents%20for%20URLs/PFAS%20Drinking%20Water%20Report%20Final.pdf',</w:t>
      </w:r>
    </w:p>
    <w:p w14:paraId="7595055D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             'type': 'URL'}],</w:t>
      </w:r>
    </w:p>
    <w:p w14:paraId="70FBC854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'description': 'List of all water systems in which PFAS were sampled.',</w:t>
      </w:r>
    </w:p>
    <w:p w14:paraId="06412EFD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'</w:t>
      </w:r>
      <w:proofErr w:type="spellStart"/>
      <w:proofErr w:type="gramStart"/>
      <w:r w:rsidRPr="00EB6BC3">
        <w:rPr>
          <w:rFonts w:ascii="Arial Narrow" w:hAnsi="Arial Narrow"/>
          <w:sz w:val="20"/>
          <w:szCs w:val="20"/>
        </w:rPr>
        <w:t>geographical</w:t>
      </w:r>
      <w:proofErr w:type="gramEnd"/>
      <w:r w:rsidRPr="00EB6BC3">
        <w:rPr>
          <w:rFonts w:ascii="Arial Narrow" w:hAnsi="Arial Narrow"/>
          <w:sz w:val="20"/>
          <w:szCs w:val="20"/>
        </w:rPr>
        <w:t>_area</w:t>
      </w:r>
      <w:proofErr w:type="spellEnd"/>
      <w:r w:rsidRPr="00EB6BC3">
        <w:rPr>
          <w:rFonts w:ascii="Arial Narrow" w:hAnsi="Arial Narrow"/>
          <w:sz w:val="20"/>
          <w:szCs w:val="20"/>
        </w:rPr>
        <w:t>': 'Kentucky'},</w:t>
      </w:r>
    </w:p>
    <w:p w14:paraId="0DB445C1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</w:p>
    <w:p w14:paraId="57E4A62C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'Ohio_River_Marinas_WFL1 - Ohio River': {</w:t>
      </w:r>
    </w:p>
    <w:p w14:paraId="79C7D480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'</w:t>
      </w:r>
      <w:proofErr w:type="spellStart"/>
      <w:proofErr w:type="gramStart"/>
      <w:r w:rsidRPr="00EB6BC3">
        <w:rPr>
          <w:rFonts w:ascii="Arial Narrow" w:hAnsi="Arial Narrow"/>
          <w:sz w:val="20"/>
          <w:szCs w:val="20"/>
        </w:rPr>
        <w:t>alternate</w:t>
      </w:r>
      <w:proofErr w:type="gramEnd"/>
      <w:r w:rsidRPr="00EB6BC3">
        <w:rPr>
          <w:rFonts w:ascii="Arial Narrow" w:hAnsi="Arial Narrow"/>
          <w:sz w:val="20"/>
          <w:szCs w:val="20"/>
        </w:rPr>
        <w:t>_locations</w:t>
      </w:r>
      <w:proofErr w:type="spellEnd"/>
      <w:r w:rsidRPr="00EB6BC3">
        <w:rPr>
          <w:rFonts w:ascii="Arial Narrow" w:hAnsi="Arial Narrow"/>
          <w:sz w:val="20"/>
          <w:szCs w:val="20"/>
        </w:rPr>
        <w:t>': ['https://services8.arcgis.com/Xcpl3GIMvkCI3oFI/arcgis/rest/services/Ohio_River_Marinas_WFL1/FeatureServer'],</w:t>
      </w:r>
    </w:p>
    <w:p w14:paraId="02302FA2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'creator': [{'name': 'ArcGIS Online', 'type': 'organization'}],</w:t>
      </w:r>
    </w:p>
    <w:p w14:paraId="0DA01A85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'description': 'Publicly available layer findable on ArcGIS Online.',</w:t>
      </w:r>
    </w:p>
    <w:p w14:paraId="52260A6D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'</w:t>
      </w:r>
      <w:proofErr w:type="spellStart"/>
      <w:proofErr w:type="gramStart"/>
      <w:r w:rsidRPr="00EB6BC3">
        <w:rPr>
          <w:rFonts w:ascii="Arial Narrow" w:hAnsi="Arial Narrow"/>
          <w:sz w:val="20"/>
          <w:szCs w:val="20"/>
        </w:rPr>
        <w:t>geographical</w:t>
      </w:r>
      <w:proofErr w:type="gramEnd"/>
      <w:r w:rsidRPr="00EB6BC3">
        <w:rPr>
          <w:rFonts w:ascii="Arial Narrow" w:hAnsi="Arial Narrow"/>
          <w:sz w:val="20"/>
          <w:szCs w:val="20"/>
        </w:rPr>
        <w:t>_area</w:t>
      </w:r>
      <w:proofErr w:type="spellEnd"/>
      <w:r w:rsidRPr="00EB6BC3">
        <w:rPr>
          <w:rFonts w:ascii="Arial Narrow" w:hAnsi="Arial Narrow"/>
          <w:sz w:val="20"/>
          <w:szCs w:val="20"/>
        </w:rPr>
        <w:t>': 'Kentucky'},</w:t>
      </w:r>
    </w:p>
    <w:p w14:paraId="186AEB97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</w:p>
    <w:p w14:paraId="58DCBA39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'Kentucky Water Lines1': {</w:t>
      </w:r>
    </w:p>
    <w:p w14:paraId="26E109A8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'</w:t>
      </w:r>
      <w:proofErr w:type="spellStart"/>
      <w:proofErr w:type="gramStart"/>
      <w:r w:rsidRPr="00EB6BC3">
        <w:rPr>
          <w:rFonts w:ascii="Arial Narrow" w:hAnsi="Arial Narrow"/>
          <w:sz w:val="20"/>
          <w:szCs w:val="20"/>
        </w:rPr>
        <w:t>alternate</w:t>
      </w:r>
      <w:proofErr w:type="gramEnd"/>
      <w:r w:rsidRPr="00EB6BC3">
        <w:rPr>
          <w:rFonts w:ascii="Arial Narrow" w:hAnsi="Arial Narrow"/>
          <w:sz w:val="20"/>
          <w:szCs w:val="20"/>
        </w:rPr>
        <w:t>_locations</w:t>
      </w:r>
      <w:proofErr w:type="spellEnd"/>
      <w:r w:rsidRPr="00EB6BC3">
        <w:rPr>
          <w:rFonts w:ascii="Arial Narrow" w:hAnsi="Arial Narrow"/>
          <w:sz w:val="20"/>
          <w:szCs w:val="20"/>
        </w:rPr>
        <w:t>': ['https://kygisserver.ky.gov/arcgis/rest/services/WGS84WM_Services/Ky_Water_WGS84WM/MapServer/11',</w:t>
      </w:r>
    </w:p>
    <w:p w14:paraId="223C298E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                                                 'https://uky-edu.maps.arcgis.com/home/item.html?id=29713c2b8be14534943b8e2e5fa16daa'],</w:t>
      </w:r>
    </w:p>
    <w:p w14:paraId="7912F6E9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'creator': [{'name': 'https://kygeoportal.ky.gov/', 'type': 'URL'}],</w:t>
      </w:r>
    </w:p>
    <w:p w14:paraId="6797500A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'description': 'Locations of water lines in Kentucky.',</w:t>
      </w:r>
    </w:p>
    <w:p w14:paraId="32E6722A" w14:textId="77777777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 xml:space="preserve">  '</w:t>
      </w:r>
      <w:proofErr w:type="spellStart"/>
      <w:proofErr w:type="gramStart"/>
      <w:r w:rsidRPr="00EB6BC3">
        <w:rPr>
          <w:rFonts w:ascii="Arial Narrow" w:hAnsi="Arial Narrow"/>
          <w:sz w:val="20"/>
          <w:szCs w:val="20"/>
        </w:rPr>
        <w:t>geographical</w:t>
      </w:r>
      <w:proofErr w:type="gramEnd"/>
      <w:r w:rsidRPr="00EB6BC3">
        <w:rPr>
          <w:rFonts w:ascii="Arial Narrow" w:hAnsi="Arial Narrow"/>
          <w:sz w:val="20"/>
          <w:szCs w:val="20"/>
        </w:rPr>
        <w:t>_area</w:t>
      </w:r>
      <w:proofErr w:type="spellEnd"/>
      <w:r w:rsidRPr="00EB6BC3">
        <w:rPr>
          <w:rFonts w:ascii="Arial Narrow" w:hAnsi="Arial Narrow"/>
          <w:sz w:val="20"/>
          <w:szCs w:val="20"/>
        </w:rPr>
        <w:t>': 'Kentucky'}</w:t>
      </w:r>
    </w:p>
    <w:p w14:paraId="77A3FAE0" w14:textId="4DB689A0" w:rsidR="00EB6BC3" w:rsidRPr="00EB6BC3" w:rsidRDefault="00EB6BC3" w:rsidP="00EB6BC3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EB6BC3">
        <w:rPr>
          <w:rFonts w:ascii="Arial Narrow" w:hAnsi="Arial Narrow"/>
          <w:sz w:val="20"/>
          <w:szCs w:val="20"/>
        </w:rPr>
        <w:t>}</w:t>
      </w:r>
    </w:p>
    <w:p w14:paraId="67DF8DCA" w14:textId="064F6BA2" w:rsidR="00EB6BC3" w:rsidRDefault="00EB6BC3"/>
    <w:p w14:paraId="09B5E441" w14:textId="29D04168" w:rsidR="00EB6BC3" w:rsidRDefault="00EB6BC3" w:rsidP="00D90100">
      <w:pPr>
        <w:jc w:val="center"/>
      </w:pPr>
      <w:r w:rsidRPr="00D90100">
        <w:rPr>
          <w:b/>
          <w:bCs/>
        </w:rPr>
        <w:t>Supplementary Figure 1.</w:t>
      </w:r>
      <w:r>
        <w:t xml:space="preserve"> Full </w:t>
      </w:r>
      <w:r w:rsidRPr="00EB6BC3">
        <w:t xml:space="preserve">JSON </w:t>
      </w:r>
      <w:r>
        <w:t>example</w:t>
      </w:r>
      <w:r w:rsidRPr="00EB6BC3">
        <w:t xml:space="preserve"> of the resource properties file.</w:t>
      </w:r>
    </w:p>
    <w:p w14:paraId="3569E8F5" w14:textId="3956FEAD" w:rsidR="005F25DE" w:rsidRDefault="005F25DE" w:rsidP="005F25DE">
      <w:pPr>
        <w:rPr>
          <w:rFonts w:ascii="Arial Narrow" w:hAnsi="Arial Narrow" w:cs="Arial"/>
          <w:sz w:val="20"/>
          <w:szCs w:val="20"/>
        </w:rPr>
      </w:pPr>
    </w:p>
    <w:p w14:paraId="597512FB" w14:textId="4660AFED" w:rsidR="005F25DE" w:rsidRDefault="005F25DE" w:rsidP="005F25DE">
      <w:pPr>
        <w:rPr>
          <w:rFonts w:ascii="Arial Narrow" w:hAnsi="Arial Narrow" w:cs="Arial"/>
          <w:sz w:val="20"/>
          <w:szCs w:val="20"/>
        </w:rPr>
      </w:pPr>
      <w:r w:rsidRPr="005F25DE">
        <w:rPr>
          <w:rFonts w:ascii="Arial Narrow" w:hAnsi="Arial Narrow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649F7D5" wp14:editId="62E09893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3584448" cy="5550408"/>
                <wp:effectExtent l="0" t="0" r="0" b="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4448" cy="55504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6602BE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Maps:</w:t>
                            </w:r>
                          </w:p>
                          <w:p w14:paraId="138431E1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Map 1 Potential hot-spot map</w:t>
                            </w:r>
                          </w:p>
                          <w:p w14:paraId="517A4C25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Layers:</w:t>
                            </w:r>
                          </w:p>
                          <w:p w14:paraId="5BC80540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PFAS_detected_</w:t>
                            </w:r>
                            <w:proofErr w:type="gram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sites</w:t>
                            </w:r>
                            <w:proofErr w:type="spellEnd"/>
                            <w:proofErr w:type="gramEnd"/>
                          </w:p>
                          <w:p w14:paraId="237E51FA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PFAS_sampling_and_purchasing_and_intake_</w:t>
                            </w:r>
                            <w:proofErr w:type="gram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detail</w:t>
                            </w:r>
                            <w:proofErr w:type="spellEnd"/>
                            <w:proofErr w:type="gramEnd"/>
                          </w:p>
                          <w:p w14:paraId="401BA29C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TRI_DATA_IN_KENTUCKY</w:t>
                            </w:r>
                          </w:p>
                          <w:p w14:paraId="7F3A1CC0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Risk map with landfill</w:t>
                            </w:r>
                          </w:p>
                          <w:p w14:paraId="736DE908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Ohio_River_Marinas_WFL1 - Ohio River</w:t>
                            </w:r>
                          </w:p>
                          <w:p w14:paraId="5A91DEB3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Ky_Water_Resources_Polygons_DOW_SWAPP_Zone_2</w:t>
                            </w:r>
                          </w:p>
                          <w:p w14:paraId="2919708A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Ky_Water_Resources_Polygons_DOW_SWAPP_Zone_1</w:t>
                            </w:r>
                          </w:p>
                          <w:p w14:paraId="4FFF2D1B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Ky_Water_Resources_Polygons_DOW_SWAPP_Zone_3</w:t>
                            </w:r>
                          </w:p>
                          <w:p w14:paraId="0B724FE2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waterIntake</w:t>
                            </w:r>
                            <w:proofErr w:type="spellEnd"/>
                          </w:p>
                          <w:p w14:paraId="3B6F5A3B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Surfacewater_sampled_and_</w:t>
                            </w:r>
                            <w:proofErr w:type="gram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detected</w:t>
                            </w:r>
                            <w:proofErr w:type="spellEnd"/>
                            <w:proofErr w:type="gramEnd"/>
                          </w:p>
                          <w:p w14:paraId="39E56E10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gw_sampled_and_</w:t>
                            </w:r>
                            <w:proofErr w:type="gram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detected</w:t>
                            </w:r>
                            <w:proofErr w:type="spellEnd"/>
                            <w:proofErr w:type="gramEnd"/>
                          </w:p>
                          <w:p w14:paraId="31BC337B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groundwater_not_</w:t>
                            </w:r>
                            <w:proofErr w:type="gram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detected</w:t>
                            </w:r>
                            <w:proofErr w:type="spellEnd"/>
                            <w:proofErr w:type="gramEnd"/>
                          </w:p>
                          <w:p w14:paraId="1C0FBD18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Surface_water_sampled_and_not_</w:t>
                            </w:r>
                            <w:proofErr w:type="gram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detected</w:t>
                            </w:r>
                            <w:proofErr w:type="spellEnd"/>
                            <w:proofErr w:type="gramEnd"/>
                          </w:p>
                          <w:p w14:paraId="22D5F92B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WATER_SYSTEMS_IN_KENTUCKY</w:t>
                            </w:r>
                          </w:p>
                          <w:p w14:paraId="05C4A9FC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water_district</w:t>
                            </w:r>
                            <w:proofErr w:type="spellEnd"/>
                          </w:p>
                          <w:p w14:paraId="64B9E756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Model_says_NO</w:t>
                            </w:r>
                            <w:proofErr w:type="spellEnd"/>
                          </w:p>
                          <w:p w14:paraId="4AECB053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</w:t>
                            </w:r>
                            <w:proofErr w:type="gram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hot-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spot</w:t>
                            </w:r>
                            <w:proofErr w:type="gramEnd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_map</w:t>
                            </w:r>
                            <w:proofErr w:type="spellEnd"/>
                          </w:p>
                          <w:p w14:paraId="75353112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Model_says_</w:t>
                            </w:r>
                            <w:proofErr w:type="gram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yes</w:t>
                            </w:r>
                            <w:proofErr w:type="spellEnd"/>
                            <w:proofErr w:type="gramEnd"/>
                          </w:p>
                          <w:p w14:paraId="14A88657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Waste WTP 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outfls</w:t>
                            </w:r>
                            <w:proofErr w:type="spellEnd"/>
                          </w:p>
                          <w:p w14:paraId="20366264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Kentucky County Polygons</w:t>
                            </w:r>
                          </w:p>
                          <w:p w14:paraId="6169654D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Blank White Vector 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Basemap</w:t>
                            </w:r>
                            <w:proofErr w:type="spellEnd"/>
                          </w:p>
                          <w:p w14:paraId="2360260C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  <w:p w14:paraId="3AA0637D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US map</w:t>
                            </w:r>
                          </w:p>
                          <w:p w14:paraId="3615970A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Layers:</w:t>
                            </w:r>
                          </w:p>
                          <w:p w14:paraId="7550324C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TRI_only_A</w:t>
                            </w:r>
                            <w:proofErr w:type="spellEnd"/>
                          </w:p>
                          <w:p w14:paraId="20A67B62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TRI_CA-HI</w:t>
                            </w:r>
                          </w:p>
                          <w:p w14:paraId="2DD81620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TRI__IA-LA</w:t>
                            </w:r>
                          </w:p>
                          <w:p w14:paraId="55D593F4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TRI__MA-MT</w:t>
                            </w:r>
                          </w:p>
                          <w:p w14:paraId="7D99D8AB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TRI__NC-OH</w:t>
                            </w:r>
                          </w:p>
                          <w:p w14:paraId="121A20F1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TRI__TX-WV</w:t>
                            </w:r>
                          </w:p>
                          <w:p w14:paraId="0F6E8B1B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TRI__OK-TN</w:t>
                            </w:r>
                          </w:p>
                          <w:p w14:paraId="1EDB3E36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USA States Generalized1</w:t>
                            </w:r>
                          </w:p>
                          <w:p w14:paraId="5BEE6852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USA_State_Internal_Boundaries</w:t>
                            </w:r>
                            <w:proofErr w:type="spellEnd"/>
                          </w:p>
                          <w:p w14:paraId="6424EF4C" w14:textId="77777777" w:rsidR="005F25DE" w:rsidRPr="005F25DE" w:rsidRDefault="005F25DE" w:rsidP="005F25DE">
                            <w:pPr>
                              <w:spacing w:after="0" w:line="240" w:lineRule="auto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                     Blank White Vector </w:t>
                            </w:r>
                            <w:proofErr w:type="spellStart"/>
                            <w:r w:rsidRPr="005F25D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Basemap</w:t>
                            </w:r>
                            <w:proofErr w:type="spellEnd"/>
                          </w:p>
                          <w:p w14:paraId="77FD2AD2" w14:textId="77777777" w:rsidR="005F25DE" w:rsidRDefault="005F25DE" w:rsidP="005F25D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49F7D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282.25pt;height:437.05pt;z-index:25165824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" stroked="f">
                <v:textbox>
                  <w:txbxContent>
                    <w:p w14:paraId="7B6602BE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Maps:</w:t>
                      </w:r>
                    </w:p>
                    <w:p w14:paraId="138431E1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Map 1 Potential hot-spot map</w:t>
                      </w:r>
                    </w:p>
                    <w:p w14:paraId="517A4C25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Layers:</w:t>
                      </w:r>
                    </w:p>
                    <w:p w14:paraId="5BC80540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PFAS_detected_</w:t>
                      </w:r>
                      <w:proofErr w:type="gram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sites</w:t>
                      </w:r>
                      <w:proofErr w:type="spellEnd"/>
                      <w:proofErr w:type="gramEnd"/>
                    </w:p>
                    <w:p w14:paraId="237E51FA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PFAS_sampling_and_purchasing_and_intake_</w:t>
                      </w:r>
                      <w:proofErr w:type="gram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detail</w:t>
                      </w:r>
                      <w:proofErr w:type="spellEnd"/>
                      <w:proofErr w:type="gramEnd"/>
                    </w:p>
                    <w:p w14:paraId="401BA29C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TRI_DATA_IN_KENTUCKY</w:t>
                      </w:r>
                    </w:p>
                    <w:p w14:paraId="7F3A1CC0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Risk map with landfill</w:t>
                      </w:r>
                    </w:p>
                    <w:p w14:paraId="736DE908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Ohio_River_Marinas_WFL1 - Ohio River</w:t>
                      </w:r>
                    </w:p>
                    <w:p w14:paraId="5A91DEB3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Ky_Water_Resources_Polygons_DOW_SWAPP_Zone_2</w:t>
                      </w:r>
                    </w:p>
                    <w:p w14:paraId="2919708A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Ky_Water_Resources_Polygons_DOW_SWAPP_Zone_1</w:t>
                      </w:r>
                    </w:p>
                    <w:p w14:paraId="4FFF2D1B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Ky_Water_Resources_Polygons_DOW_SWAPP_Zone_3</w:t>
                      </w:r>
                    </w:p>
                    <w:p w14:paraId="0B724FE2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waterIntake</w:t>
                      </w:r>
                      <w:proofErr w:type="spellEnd"/>
                    </w:p>
                    <w:p w14:paraId="3B6F5A3B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Surfacewater_sampled_and_</w:t>
                      </w:r>
                      <w:proofErr w:type="gram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detected</w:t>
                      </w:r>
                      <w:proofErr w:type="spellEnd"/>
                      <w:proofErr w:type="gramEnd"/>
                    </w:p>
                    <w:p w14:paraId="39E56E10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gw_sampled_and_</w:t>
                      </w:r>
                      <w:proofErr w:type="gram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detected</w:t>
                      </w:r>
                      <w:proofErr w:type="spellEnd"/>
                      <w:proofErr w:type="gramEnd"/>
                    </w:p>
                    <w:p w14:paraId="31BC337B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groundwater_not_</w:t>
                      </w:r>
                      <w:proofErr w:type="gram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detected</w:t>
                      </w:r>
                      <w:proofErr w:type="spellEnd"/>
                      <w:proofErr w:type="gramEnd"/>
                    </w:p>
                    <w:p w14:paraId="1C0FBD18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Surface_water_sampled_and_not_</w:t>
                      </w:r>
                      <w:proofErr w:type="gram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detected</w:t>
                      </w:r>
                      <w:proofErr w:type="spellEnd"/>
                      <w:proofErr w:type="gramEnd"/>
                    </w:p>
                    <w:p w14:paraId="22D5F92B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WATER_SYSTEMS_IN_KENTUCKY</w:t>
                      </w:r>
                    </w:p>
                    <w:p w14:paraId="05C4A9FC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water_district</w:t>
                      </w:r>
                      <w:proofErr w:type="spellEnd"/>
                    </w:p>
                    <w:p w14:paraId="64B9E756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Model_says_NO</w:t>
                      </w:r>
                      <w:proofErr w:type="spellEnd"/>
                    </w:p>
                    <w:p w14:paraId="4AECB053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</w:t>
                      </w:r>
                      <w:proofErr w:type="gram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hot-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spot</w:t>
                      </w:r>
                      <w:proofErr w:type="gramEnd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_map</w:t>
                      </w:r>
                      <w:proofErr w:type="spellEnd"/>
                    </w:p>
                    <w:p w14:paraId="75353112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Model_says_</w:t>
                      </w:r>
                      <w:proofErr w:type="gram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yes</w:t>
                      </w:r>
                      <w:proofErr w:type="spellEnd"/>
                      <w:proofErr w:type="gramEnd"/>
                    </w:p>
                    <w:p w14:paraId="14A88657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Waste WTP 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outfls</w:t>
                      </w:r>
                      <w:proofErr w:type="spellEnd"/>
                    </w:p>
                    <w:p w14:paraId="20366264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Kentucky County Polygons</w:t>
                      </w:r>
                    </w:p>
                    <w:p w14:paraId="6169654D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Blank White Vector 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Basemap</w:t>
                      </w:r>
                      <w:proofErr w:type="spellEnd"/>
                    </w:p>
                    <w:p w14:paraId="2360260C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</w:p>
                    <w:p w14:paraId="3AA0637D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US map</w:t>
                      </w:r>
                    </w:p>
                    <w:p w14:paraId="3615970A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Layers:</w:t>
                      </w:r>
                    </w:p>
                    <w:p w14:paraId="7550324C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TRI_only_A</w:t>
                      </w:r>
                      <w:proofErr w:type="spellEnd"/>
                    </w:p>
                    <w:p w14:paraId="20A67B62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TRI_CA-HI</w:t>
                      </w:r>
                    </w:p>
                    <w:p w14:paraId="2DD81620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TRI__IA-LA</w:t>
                      </w:r>
                    </w:p>
                    <w:p w14:paraId="55D593F4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TRI__MA-MT</w:t>
                      </w:r>
                    </w:p>
                    <w:p w14:paraId="7D99D8AB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TRI__NC-OH</w:t>
                      </w:r>
                    </w:p>
                    <w:p w14:paraId="121A20F1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TRI__TX-WV</w:t>
                      </w:r>
                    </w:p>
                    <w:p w14:paraId="0F6E8B1B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TRI__OK-TN</w:t>
                      </w:r>
                    </w:p>
                    <w:p w14:paraId="1EDB3E36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USA States Generalized1</w:t>
                      </w:r>
                    </w:p>
                    <w:p w14:paraId="5BEE6852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USA_State_Internal_Boundaries</w:t>
                      </w:r>
                      <w:proofErr w:type="spellEnd"/>
                    </w:p>
                    <w:p w14:paraId="6424EF4C" w14:textId="77777777" w:rsidR="005F25DE" w:rsidRPr="005F25DE" w:rsidRDefault="005F25DE" w:rsidP="005F25DE">
                      <w:pPr>
                        <w:spacing w:after="0" w:line="240" w:lineRule="auto"/>
                        <w:rPr>
                          <w:rFonts w:ascii="Arial Narrow" w:hAnsi="Arial Narrow" w:cs="Arial"/>
                          <w:sz w:val="20"/>
                          <w:szCs w:val="20"/>
                        </w:rPr>
                      </w:pPr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 xml:space="preserve">                        Blank White Vector </w:t>
                      </w:r>
                      <w:proofErr w:type="spellStart"/>
                      <w:r w:rsidRPr="005F25DE">
                        <w:rPr>
                          <w:rFonts w:ascii="Arial Narrow" w:hAnsi="Arial Narrow" w:cs="Arial"/>
                          <w:sz w:val="20"/>
                          <w:szCs w:val="20"/>
                        </w:rPr>
                        <w:t>Basemap</w:t>
                      </w:r>
                      <w:proofErr w:type="spellEnd"/>
                    </w:p>
                    <w:p w14:paraId="77FD2AD2" w14:textId="77777777" w:rsidR="005F25DE" w:rsidRDefault="005F25DE" w:rsidP="005F25DE"/>
                  </w:txbxContent>
                </v:textbox>
                <w10:wrap type="topAndBottom"/>
              </v:shape>
            </w:pict>
          </mc:Fallback>
        </mc:AlternateContent>
      </w:r>
    </w:p>
    <w:p w14:paraId="518DC7CC" w14:textId="0A7BF282" w:rsidR="005F25DE" w:rsidRPr="005F25DE" w:rsidRDefault="005F25DE" w:rsidP="005F25DE">
      <w:pPr>
        <w:jc w:val="center"/>
        <w:rPr>
          <w:rFonts w:ascii="Arial Narrow" w:hAnsi="Arial Narrow"/>
        </w:rPr>
      </w:pPr>
      <w:r w:rsidRPr="00D90100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D90100">
        <w:rPr>
          <w:b/>
          <w:bCs/>
        </w:rPr>
        <w:t>.</w:t>
      </w:r>
      <w:r>
        <w:t xml:space="preserve"> </w:t>
      </w:r>
      <w:r>
        <w:t>E</w:t>
      </w:r>
      <w:r>
        <w:t>xample</w:t>
      </w:r>
      <w:r w:rsidRPr="00EB6BC3">
        <w:t xml:space="preserve"> </w:t>
      </w:r>
      <w:r>
        <w:t>output from the “</w:t>
      </w:r>
      <w:proofErr w:type="spellStart"/>
      <w:r>
        <w:t>print_map_layers</w:t>
      </w:r>
      <w:proofErr w:type="spellEnd"/>
      <w:r>
        <w:t xml:space="preserve">” command of the </w:t>
      </w:r>
      <w:proofErr w:type="spellStart"/>
      <w:r>
        <w:t>miagis</w:t>
      </w:r>
      <w:proofErr w:type="spellEnd"/>
      <w:r>
        <w:t xml:space="preserve"> package</w:t>
      </w:r>
      <w:r w:rsidRPr="00EB6BC3">
        <w:t>.</w:t>
      </w:r>
    </w:p>
    <w:sectPr w:rsidR="005F25DE" w:rsidRPr="005F25DE" w:rsidSect="00EB6BC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380"/>
    <w:rsid w:val="000A0380"/>
    <w:rsid w:val="004A0335"/>
    <w:rsid w:val="005F25DE"/>
    <w:rsid w:val="00CF1CAB"/>
    <w:rsid w:val="00D90100"/>
    <w:rsid w:val="00EB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8829E"/>
  <w15:chartTrackingRefBased/>
  <w15:docId w15:val="{1C45D108-F481-4BC5-944E-0586FFC53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B6B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unter.moseley@uky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ley, Hunter N.</dc:creator>
  <cp:keywords/>
  <dc:description/>
  <cp:lastModifiedBy>Patrick Thompson</cp:lastModifiedBy>
  <cp:revision>2</cp:revision>
  <dcterms:created xsi:type="dcterms:W3CDTF">2023-03-15T17:47:00Z</dcterms:created>
  <dcterms:modified xsi:type="dcterms:W3CDTF">2023-03-15T17:47:00Z</dcterms:modified>
</cp:coreProperties>
</file>